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5C6" w:rsidRDefault="003025C6"/>
    <w:p w:rsidR="00AB4A86" w:rsidRDefault="00AB6DDE">
      <w:pPr>
        <w:pStyle w:val="Heading2"/>
        <w:divId w:val="1226336707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Supplementary Table 1. </w:t>
      </w:r>
      <w:r w:rsidR="00956CE6">
        <w:rPr>
          <w:rFonts w:ascii="Arial" w:eastAsia="Times New Roman" w:hAnsi="Arial" w:cs="Arial"/>
          <w:sz w:val="20"/>
          <w:szCs w:val="20"/>
        </w:rPr>
        <w:t>Pairwise comparison of ROC curves</w:t>
      </w:r>
      <w:r w:rsidR="00150AAB">
        <w:rPr>
          <w:rFonts w:ascii="Arial" w:eastAsia="Times New Roman" w:hAnsi="Arial" w:cs="Arial"/>
          <w:sz w:val="20"/>
          <w:szCs w:val="20"/>
        </w:rPr>
        <w:t xml:space="preserve"> for CVD incidence</w:t>
      </w:r>
    </w:p>
    <w:tbl>
      <w:tblPr>
        <w:tblW w:w="10135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4"/>
        <w:gridCol w:w="4181"/>
      </w:tblGrid>
      <w:tr w:rsidR="00AB4A86" w:rsidTr="005D17ED">
        <w:trPr>
          <w:divId w:val="1226336707"/>
          <w:trHeight w:val="219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rPr>
                <w:rStyle w:val="result"/>
              </w:rPr>
              <w:t>LAP</w:t>
            </w:r>
            <w:r>
              <w:t xml:space="preserve"> ~ </w:t>
            </w:r>
            <w:proofErr w:type="spellStart"/>
            <w:r>
              <w:rPr>
                <w:rStyle w:val="result"/>
              </w:rPr>
              <w:t>VAI.final</w:t>
            </w:r>
            <w:proofErr w:type="spellEnd"/>
          </w:p>
        </w:tc>
      </w:tr>
      <w:tr w:rsidR="00AB4A86" w:rsidTr="005D17ED">
        <w:trPr>
          <w:divId w:val="1226336707"/>
          <w:trHeight w:val="21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0201</w:t>
            </w:r>
          </w:p>
        </w:tc>
      </w:tr>
      <w:tr w:rsidR="00AB4A86" w:rsidTr="005D17ED">
        <w:trPr>
          <w:divId w:val="1226336707"/>
          <w:trHeight w:val="22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0885</w:t>
            </w:r>
          </w:p>
        </w:tc>
      </w:tr>
      <w:tr w:rsidR="00AB4A86" w:rsidTr="005D17ED">
        <w:trPr>
          <w:divId w:val="1226336707"/>
          <w:trHeight w:val="21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-0/0153 to 0/0194</w:t>
            </w:r>
          </w:p>
        </w:tc>
      </w:tr>
      <w:tr w:rsidR="00AB4A86" w:rsidTr="005D17ED">
        <w:trPr>
          <w:divId w:val="1226336707"/>
          <w:trHeight w:val="21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P = 0/8207</w:t>
            </w:r>
          </w:p>
        </w:tc>
      </w:tr>
      <w:tr w:rsidR="00AB4A86" w:rsidTr="005D17ED">
        <w:trPr>
          <w:divId w:val="1226336707"/>
          <w:trHeight w:val="219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rPr>
                <w:rStyle w:val="result"/>
              </w:rPr>
              <w:t>LAP</w:t>
            </w:r>
            <w:r>
              <w:t xml:space="preserve"> ~ </w:t>
            </w:r>
            <w:r>
              <w:rPr>
                <w:rStyle w:val="result"/>
              </w:rPr>
              <w:t>BMI</w:t>
            </w:r>
          </w:p>
        </w:tc>
      </w:tr>
      <w:tr w:rsidR="00AB4A86" w:rsidTr="005D17ED">
        <w:trPr>
          <w:divId w:val="1226336707"/>
          <w:trHeight w:val="22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478</w:t>
            </w:r>
          </w:p>
        </w:tc>
      </w:tr>
      <w:tr w:rsidR="00AB4A86" w:rsidTr="005D17ED">
        <w:trPr>
          <w:divId w:val="1226336707"/>
          <w:trHeight w:val="21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141</w:t>
            </w:r>
          </w:p>
        </w:tc>
      </w:tr>
      <w:tr w:rsidR="00AB4A86" w:rsidTr="005D17ED">
        <w:trPr>
          <w:divId w:val="1226336707"/>
          <w:trHeight w:val="22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202 to 0/0755</w:t>
            </w:r>
          </w:p>
        </w:tc>
      </w:tr>
      <w:tr w:rsidR="00AB4A86" w:rsidTr="005D17ED">
        <w:trPr>
          <w:divId w:val="1226336707"/>
          <w:trHeight w:val="22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P = 0/0007</w:t>
            </w:r>
          </w:p>
        </w:tc>
      </w:tr>
      <w:tr w:rsidR="00AB4A86" w:rsidTr="005D17ED">
        <w:trPr>
          <w:divId w:val="1226336707"/>
          <w:trHeight w:val="219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rPr>
                <w:rStyle w:val="result"/>
              </w:rPr>
              <w:t>VAI.final</w:t>
            </w:r>
            <w:r>
              <w:t xml:space="preserve"> ~ </w:t>
            </w:r>
            <w:r>
              <w:rPr>
                <w:rStyle w:val="result"/>
              </w:rPr>
              <w:t>BMI</w:t>
            </w:r>
          </w:p>
        </w:tc>
      </w:tr>
      <w:tr w:rsidR="00AB4A86" w:rsidTr="005D17ED">
        <w:trPr>
          <w:divId w:val="1226336707"/>
          <w:trHeight w:val="21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458</w:t>
            </w:r>
          </w:p>
        </w:tc>
      </w:tr>
      <w:tr w:rsidR="00AB4A86" w:rsidTr="005D17ED">
        <w:trPr>
          <w:divId w:val="1226336707"/>
          <w:trHeight w:val="22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179</w:t>
            </w:r>
          </w:p>
        </w:tc>
      </w:tr>
      <w:tr w:rsidR="00AB4A86" w:rsidTr="005D17ED">
        <w:trPr>
          <w:divId w:val="1226336707"/>
          <w:trHeight w:val="21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107 to 0/0810</w:t>
            </w:r>
          </w:p>
        </w:tc>
      </w:tr>
      <w:tr w:rsidR="00AB4A86" w:rsidTr="005D17ED">
        <w:trPr>
          <w:divId w:val="1226336707"/>
          <w:trHeight w:val="229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P = 0/0106</w:t>
            </w:r>
          </w:p>
        </w:tc>
      </w:tr>
    </w:tbl>
    <w:p w:rsidR="00AB4A86" w:rsidRDefault="00956CE6">
      <w:pPr>
        <w:pStyle w:val="small"/>
        <w:divId w:val="1226336707"/>
        <w:rPr>
          <w:sz w:val="18"/>
          <w:szCs w:val="18"/>
        </w:rPr>
      </w:pPr>
      <w:r>
        <w:rPr>
          <w:sz w:val="18"/>
          <w:szCs w:val="18"/>
        </w:rPr>
        <w:t> 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Hanley &amp; McNeil, 1983</w:t>
      </w:r>
    </w:p>
    <w:p w:rsidR="00AB4A86" w:rsidRDefault="00AB6DDE">
      <w:pPr>
        <w:pStyle w:val="Heading2"/>
        <w:divId w:val="39461987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Supplementary </w:t>
      </w:r>
      <w:r>
        <w:rPr>
          <w:rFonts w:ascii="Arial" w:eastAsia="Times New Roman" w:hAnsi="Arial" w:cs="Arial"/>
          <w:sz w:val="20"/>
          <w:szCs w:val="20"/>
        </w:rPr>
        <w:t>Table 2</w:t>
      </w:r>
      <w:r>
        <w:rPr>
          <w:rFonts w:ascii="Arial" w:eastAsia="Times New Roman" w:hAnsi="Arial" w:cs="Arial"/>
          <w:sz w:val="20"/>
          <w:szCs w:val="20"/>
        </w:rPr>
        <w:t xml:space="preserve">. </w:t>
      </w:r>
      <w:r w:rsidR="00956CE6">
        <w:rPr>
          <w:rFonts w:ascii="Arial" w:eastAsia="Times New Roman" w:hAnsi="Arial" w:cs="Arial"/>
          <w:sz w:val="20"/>
          <w:szCs w:val="20"/>
        </w:rPr>
        <w:t>Pairwise comparison of ROC curves</w:t>
      </w:r>
      <w:r w:rsidR="00150AAB">
        <w:rPr>
          <w:rFonts w:ascii="Arial" w:eastAsia="Times New Roman" w:hAnsi="Arial" w:cs="Arial"/>
          <w:sz w:val="20"/>
          <w:szCs w:val="20"/>
        </w:rPr>
        <w:t xml:space="preserve"> for </w:t>
      </w:r>
      <w:r w:rsidR="005D17ED">
        <w:rPr>
          <w:rFonts w:ascii="Arial" w:eastAsia="Times New Roman" w:hAnsi="Arial" w:cs="Arial"/>
          <w:sz w:val="20"/>
          <w:szCs w:val="20"/>
        </w:rPr>
        <w:t>all-cause</w:t>
      </w:r>
      <w:r w:rsidR="00150AAB">
        <w:rPr>
          <w:rFonts w:ascii="Arial" w:eastAsia="Times New Roman" w:hAnsi="Arial" w:cs="Arial"/>
          <w:sz w:val="20"/>
          <w:szCs w:val="20"/>
        </w:rPr>
        <w:t xml:space="preserve"> mortality</w:t>
      </w:r>
    </w:p>
    <w:tbl>
      <w:tblPr>
        <w:tblW w:w="10144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60"/>
        <w:gridCol w:w="4184"/>
      </w:tblGrid>
      <w:tr w:rsidR="00AB4A86" w:rsidTr="005D17ED">
        <w:trPr>
          <w:divId w:val="394619870"/>
          <w:trHeight w:val="216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rPr>
                <w:rStyle w:val="result"/>
              </w:rPr>
              <w:t>LAP</w:t>
            </w:r>
            <w:r>
              <w:t xml:space="preserve"> ~ </w:t>
            </w:r>
            <w:proofErr w:type="spellStart"/>
            <w:r>
              <w:rPr>
                <w:rStyle w:val="result"/>
              </w:rPr>
              <w:t>VAI.final</w:t>
            </w:r>
            <w:proofErr w:type="spellEnd"/>
          </w:p>
        </w:tc>
      </w:tr>
      <w:tr w:rsidR="00AB4A86" w:rsidTr="005D17ED">
        <w:trPr>
          <w:divId w:val="394619870"/>
          <w:trHeight w:val="21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0615</w:t>
            </w:r>
          </w:p>
        </w:tc>
      </w:tr>
      <w:tr w:rsidR="00AB4A86" w:rsidTr="005D17ED">
        <w:trPr>
          <w:divId w:val="394619870"/>
          <w:trHeight w:val="22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0901</w:t>
            </w:r>
          </w:p>
        </w:tc>
      </w:tr>
      <w:tr w:rsidR="00AB4A86" w:rsidTr="005D17ED">
        <w:trPr>
          <w:divId w:val="394619870"/>
          <w:trHeight w:val="21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-0/0115 to 0/0238</w:t>
            </w:r>
          </w:p>
        </w:tc>
      </w:tr>
      <w:tr w:rsidR="00AB4A86" w:rsidTr="005D17ED">
        <w:trPr>
          <w:divId w:val="394619870"/>
          <w:trHeight w:val="22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P = 0/4946</w:t>
            </w:r>
          </w:p>
        </w:tc>
      </w:tr>
      <w:tr w:rsidR="00AB4A86" w:rsidTr="005D17ED">
        <w:trPr>
          <w:divId w:val="394619870"/>
          <w:trHeight w:val="216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rPr>
                <w:rStyle w:val="result"/>
              </w:rPr>
              <w:t>LAP</w:t>
            </w:r>
            <w:r>
              <w:t xml:space="preserve"> ~ </w:t>
            </w:r>
            <w:r>
              <w:rPr>
                <w:rStyle w:val="result"/>
              </w:rPr>
              <w:t>BMI</w:t>
            </w:r>
          </w:p>
        </w:tc>
      </w:tr>
      <w:tr w:rsidR="00AB4A86" w:rsidTr="005D17ED">
        <w:trPr>
          <w:divId w:val="394619870"/>
          <w:trHeight w:val="21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430</w:t>
            </w:r>
          </w:p>
        </w:tc>
      </w:tr>
      <w:tr w:rsidR="00AB4A86" w:rsidTr="005D17ED">
        <w:trPr>
          <w:divId w:val="394619870"/>
          <w:trHeight w:val="22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137</w:t>
            </w:r>
          </w:p>
        </w:tc>
      </w:tr>
      <w:tr w:rsidR="00AB4A86" w:rsidTr="005D17ED">
        <w:trPr>
          <w:divId w:val="394619870"/>
          <w:trHeight w:val="21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162 to 0/0699</w:t>
            </w:r>
          </w:p>
        </w:tc>
      </w:tr>
      <w:tr w:rsidR="00AB4A86" w:rsidTr="005D17ED">
        <w:trPr>
          <w:divId w:val="394619870"/>
          <w:trHeight w:val="22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P = 0/0017</w:t>
            </w:r>
          </w:p>
        </w:tc>
      </w:tr>
      <w:tr w:rsidR="00AB4A86" w:rsidTr="005D17ED">
        <w:trPr>
          <w:divId w:val="394619870"/>
          <w:trHeight w:val="216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proofErr w:type="spellStart"/>
            <w:r>
              <w:rPr>
                <w:rStyle w:val="result"/>
              </w:rPr>
              <w:t>VAI.final</w:t>
            </w:r>
            <w:proofErr w:type="spellEnd"/>
            <w:r>
              <w:t xml:space="preserve"> ~ </w:t>
            </w:r>
            <w:r>
              <w:rPr>
                <w:rStyle w:val="result"/>
              </w:rPr>
              <w:t>BMI</w:t>
            </w:r>
          </w:p>
        </w:tc>
      </w:tr>
      <w:tr w:rsidR="00AB4A86" w:rsidTr="005D17ED">
        <w:trPr>
          <w:divId w:val="394619870"/>
          <w:trHeight w:val="21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492</w:t>
            </w:r>
          </w:p>
        </w:tc>
      </w:tr>
      <w:tr w:rsidR="00AB4A86" w:rsidTr="005D17ED">
        <w:trPr>
          <w:divId w:val="394619870"/>
          <w:trHeight w:val="22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180</w:t>
            </w:r>
          </w:p>
        </w:tc>
      </w:tr>
      <w:tr w:rsidR="00AB4A86" w:rsidTr="005D17ED">
        <w:trPr>
          <w:divId w:val="394619870"/>
          <w:trHeight w:val="21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140 to 0/0844</w:t>
            </w:r>
          </w:p>
        </w:tc>
      </w:tr>
      <w:tr w:rsidR="00AB4A86" w:rsidTr="005D17ED">
        <w:trPr>
          <w:divId w:val="394619870"/>
          <w:trHeight w:val="226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CCFFCC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P = 0/0062</w:t>
            </w:r>
          </w:p>
        </w:tc>
      </w:tr>
    </w:tbl>
    <w:p w:rsidR="00AB4A86" w:rsidRDefault="00956CE6" w:rsidP="005D17ED">
      <w:pPr>
        <w:pStyle w:val="small"/>
        <w:divId w:val="394619870"/>
        <w:rPr>
          <w:sz w:val="18"/>
          <w:szCs w:val="18"/>
        </w:rPr>
      </w:pPr>
      <w:r>
        <w:rPr>
          <w:sz w:val="18"/>
          <w:szCs w:val="18"/>
        </w:rPr>
        <w:t> </w:t>
      </w:r>
    </w:p>
    <w:p w:rsidR="00270875" w:rsidRDefault="00270875" w:rsidP="005D17ED">
      <w:pPr>
        <w:pStyle w:val="Heading2"/>
        <w:ind w:left="0"/>
        <w:divId w:val="1885024066"/>
        <w:rPr>
          <w:rFonts w:ascii="Arial" w:eastAsia="Times New Roman" w:hAnsi="Arial" w:cs="Arial"/>
          <w:sz w:val="20"/>
          <w:szCs w:val="20"/>
        </w:rPr>
      </w:pPr>
      <w:bookmarkStart w:id="0" w:name="_GoBack"/>
    </w:p>
    <w:bookmarkEnd w:id="0"/>
    <w:p w:rsidR="00270875" w:rsidRDefault="00270875" w:rsidP="005D17ED">
      <w:pPr>
        <w:pStyle w:val="Heading2"/>
        <w:ind w:left="0"/>
        <w:divId w:val="1885024066"/>
        <w:rPr>
          <w:rFonts w:ascii="Arial" w:eastAsia="Times New Roman" w:hAnsi="Arial" w:cs="Arial"/>
          <w:sz w:val="20"/>
          <w:szCs w:val="20"/>
        </w:rPr>
      </w:pPr>
    </w:p>
    <w:p w:rsidR="00270875" w:rsidRDefault="00270875" w:rsidP="005D17ED">
      <w:pPr>
        <w:pStyle w:val="Heading2"/>
        <w:ind w:left="0"/>
        <w:divId w:val="1885024066"/>
        <w:rPr>
          <w:rFonts w:ascii="Arial" w:eastAsia="Times New Roman" w:hAnsi="Arial" w:cs="Arial"/>
          <w:sz w:val="20"/>
          <w:szCs w:val="20"/>
        </w:rPr>
      </w:pPr>
    </w:p>
    <w:p w:rsidR="00270875" w:rsidRDefault="00270875" w:rsidP="005D17ED">
      <w:pPr>
        <w:pStyle w:val="Heading2"/>
        <w:ind w:left="0"/>
        <w:divId w:val="1885024066"/>
        <w:rPr>
          <w:rFonts w:ascii="Arial" w:eastAsia="Times New Roman" w:hAnsi="Arial" w:cs="Arial"/>
          <w:sz w:val="20"/>
          <w:szCs w:val="20"/>
        </w:rPr>
      </w:pPr>
    </w:p>
    <w:p w:rsidR="00270875" w:rsidRDefault="00270875" w:rsidP="005D17ED">
      <w:pPr>
        <w:pStyle w:val="Heading2"/>
        <w:ind w:left="0"/>
        <w:divId w:val="1885024066"/>
        <w:rPr>
          <w:rFonts w:ascii="Arial" w:eastAsia="Times New Roman" w:hAnsi="Arial" w:cs="Arial"/>
          <w:sz w:val="20"/>
          <w:szCs w:val="20"/>
        </w:rPr>
      </w:pPr>
    </w:p>
    <w:p w:rsidR="00270875" w:rsidRDefault="00270875" w:rsidP="005D17ED">
      <w:pPr>
        <w:pStyle w:val="Heading2"/>
        <w:ind w:left="0"/>
        <w:divId w:val="1885024066"/>
        <w:rPr>
          <w:rFonts w:ascii="Arial" w:eastAsia="Times New Roman" w:hAnsi="Arial" w:cs="Arial"/>
          <w:sz w:val="20"/>
          <w:szCs w:val="20"/>
        </w:rPr>
      </w:pPr>
    </w:p>
    <w:p w:rsidR="00270875" w:rsidRDefault="00270875" w:rsidP="005D17ED">
      <w:pPr>
        <w:pStyle w:val="Heading2"/>
        <w:ind w:left="0"/>
        <w:divId w:val="1885024066"/>
        <w:rPr>
          <w:rFonts w:ascii="Arial" w:eastAsia="Times New Roman" w:hAnsi="Arial" w:cs="Arial"/>
          <w:sz w:val="20"/>
          <w:szCs w:val="20"/>
        </w:rPr>
      </w:pPr>
    </w:p>
    <w:p w:rsidR="00AB4A86" w:rsidRDefault="00AB6DDE" w:rsidP="005D17ED">
      <w:pPr>
        <w:pStyle w:val="Heading2"/>
        <w:ind w:left="0"/>
        <w:divId w:val="1885024066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lastRenderedPageBreak/>
        <w:t xml:space="preserve">Supplementary </w:t>
      </w:r>
      <w:r>
        <w:rPr>
          <w:rFonts w:ascii="Arial" w:eastAsia="Times New Roman" w:hAnsi="Arial" w:cs="Arial"/>
          <w:sz w:val="20"/>
          <w:szCs w:val="20"/>
        </w:rPr>
        <w:t>Table 3</w:t>
      </w:r>
      <w:r>
        <w:rPr>
          <w:rFonts w:ascii="Arial" w:eastAsia="Times New Roman" w:hAnsi="Arial" w:cs="Arial"/>
          <w:sz w:val="20"/>
          <w:szCs w:val="20"/>
        </w:rPr>
        <w:t xml:space="preserve">. </w:t>
      </w:r>
      <w:r w:rsidR="00956CE6">
        <w:rPr>
          <w:rFonts w:ascii="Arial" w:eastAsia="Times New Roman" w:hAnsi="Arial" w:cs="Arial"/>
          <w:sz w:val="20"/>
          <w:szCs w:val="20"/>
        </w:rPr>
        <w:t>Pairwise comparison of ROC curves</w:t>
      </w:r>
      <w:r w:rsidR="008C71F3">
        <w:rPr>
          <w:rFonts w:ascii="Arial" w:eastAsia="Times New Roman" w:hAnsi="Arial" w:cs="Arial"/>
          <w:sz w:val="20"/>
          <w:szCs w:val="20"/>
        </w:rPr>
        <w:t xml:space="preserve"> for CVD associated mortality</w:t>
      </w:r>
    </w:p>
    <w:tbl>
      <w:tblPr>
        <w:tblW w:w="10138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08"/>
        <w:gridCol w:w="4330"/>
      </w:tblGrid>
      <w:tr w:rsidR="00AB4A86" w:rsidTr="005D17ED">
        <w:trPr>
          <w:divId w:val="1885024066"/>
          <w:trHeight w:val="218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rPr>
                <w:rStyle w:val="result"/>
              </w:rPr>
              <w:t>LAP</w:t>
            </w:r>
            <w:r>
              <w:t xml:space="preserve"> ~ </w:t>
            </w:r>
            <w:proofErr w:type="spellStart"/>
            <w:r>
              <w:rPr>
                <w:rStyle w:val="result"/>
              </w:rPr>
              <w:t>VAI.final</w:t>
            </w:r>
            <w:proofErr w:type="spellEnd"/>
          </w:p>
        </w:tc>
      </w:tr>
      <w:tr w:rsidR="00AB4A86" w:rsidTr="005D17ED">
        <w:trPr>
          <w:divId w:val="1885024066"/>
          <w:trHeight w:val="21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0224</w:t>
            </w:r>
          </w:p>
        </w:tc>
      </w:tr>
      <w:tr w:rsidR="00AB4A86" w:rsidTr="005D17ED">
        <w:trPr>
          <w:divId w:val="1885024066"/>
          <w:trHeight w:val="22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140</w:t>
            </w:r>
          </w:p>
        </w:tc>
      </w:tr>
      <w:tr w:rsidR="00AB4A86" w:rsidTr="005D17ED">
        <w:trPr>
          <w:divId w:val="1885024066"/>
          <w:trHeight w:val="21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-0/0252 to 0/0297</w:t>
            </w:r>
          </w:p>
        </w:tc>
      </w:tr>
      <w:tr w:rsidR="00AB4A86" w:rsidTr="005D17ED">
        <w:trPr>
          <w:divId w:val="1885024066"/>
          <w:trHeight w:val="22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P = 0/8730</w:t>
            </w:r>
          </w:p>
        </w:tc>
      </w:tr>
      <w:tr w:rsidR="00AB4A86" w:rsidTr="005D17ED">
        <w:trPr>
          <w:divId w:val="1885024066"/>
          <w:trHeight w:val="218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rPr>
                <w:rStyle w:val="result"/>
              </w:rPr>
              <w:t>LAP</w:t>
            </w:r>
            <w:r>
              <w:t xml:space="preserve"> ~ </w:t>
            </w:r>
            <w:r>
              <w:rPr>
                <w:rStyle w:val="result"/>
              </w:rPr>
              <w:t>BMI</w:t>
            </w:r>
          </w:p>
        </w:tc>
      </w:tr>
      <w:tr w:rsidR="00AB4A86" w:rsidTr="005D17ED">
        <w:trPr>
          <w:divId w:val="1885024066"/>
          <w:trHeight w:val="21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321</w:t>
            </w:r>
          </w:p>
        </w:tc>
      </w:tr>
      <w:tr w:rsidR="00AB4A86" w:rsidTr="005D17ED">
        <w:trPr>
          <w:divId w:val="1885024066"/>
          <w:trHeight w:val="22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203</w:t>
            </w:r>
          </w:p>
        </w:tc>
      </w:tr>
      <w:tr w:rsidR="00AB4A86" w:rsidTr="005D17ED">
        <w:trPr>
          <w:divId w:val="1885024066"/>
          <w:trHeight w:val="22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-0/00778 to 0/0719</w:t>
            </w:r>
          </w:p>
        </w:tc>
      </w:tr>
      <w:tr w:rsidR="00AB4A86" w:rsidTr="005D17ED">
        <w:trPr>
          <w:divId w:val="1885024066"/>
          <w:trHeight w:val="21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P = 0/1147</w:t>
            </w:r>
          </w:p>
        </w:tc>
      </w:tr>
      <w:tr w:rsidR="00AB4A86" w:rsidTr="005D17ED">
        <w:trPr>
          <w:divId w:val="1885024066"/>
          <w:trHeight w:val="218"/>
        </w:trPr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proofErr w:type="spellStart"/>
            <w:r>
              <w:rPr>
                <w:rStyle w:val="result"/>
              </w:rPr>
              <w:t>VAI.final</w:t>
            </w:r>
            <w:proofErr w:type="spellEnd"/>
            <w:r>
              <w:t xml:space="preserve"> ~ </w:t>
            </w:r>
            <w:r>
              <w:rPr>
                <w:rStyle w:val="result"/>
              </w:rPr>
              <w:t>BMI</w:t>
            </w:r>
          </w:p>
        </w:tc>
      </w:tr>
      <w:tr w:rsidR="00AB4A86" w:rsidTr="005D17ED">
        <w:trPr>
          <w:divId w:val="1885024066"/>
          <w:trHeight w:val="21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Difference between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298</w:t>
            </w:r>
          </w:p>
        </w:tc>
      </w:tr>
      <w:tr w:rsidR="00AB4A86" w:rsidTr="005D17ED">
        <w:trPr>
          <w:divId w:val="1885024066"/>
          <w:trHeight w:val="22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 xml:space="preserve">Standard Error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0/0268</w:t>
            </w:r>
          </w:p>
        </w:tc>
      </w:tr>
      <w:tr w:rsidR="00AB4A86" w:rsidTr="005D17ED">
        <w:trPr>
          <w:divId w:val="1885024066"/>
          <w:trHeight w:val="21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-0/0227 to 0/0824</w:t>
            </w:r>
          </w:p>
        </w:tc>
      </w:tr>
      <w:tr w:rsidR="00AB4A86" w:rsidTr="005D17ED">
        <w:trPr>
          <w:divId w:val="1885024066"/>
          <w:trHeight w:val="22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</w:pPr>
            <w: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AB4A86" w:rsidRDefault="00956CE6">
            <w:pPr>
              <w:pStyle w:val="NormalWeb"/>
              <w:jc w:val="right"/>
            </w:pPr>
            <w:r>
              <w:rPr>
                <w:rStyle w:val="result"/>
              </w:rPr>
              <w:t>P = 0/2658</w:t>
            </w:r>
          </w:p>
        </w:tc>
      </w:tr>
    </w:tbl>
    <w:p w:rsidR="00956CE6" w:rsidRPr="005D17ED" w:rsidRDefault="00956CE6" w:rsidP="005D17ED">
      <w:pPr>
        <w:pStyle w:val="small"/>
        <w:divId w:val="1885024066"/>
        <w:rPr>
          <w:sz w:val="18"/>
          <w:szCs w:val="18"/>
        </w:rPr>
      </w:pPr>
      <w:r>
        <w:rPr>
          <w:sz w:val="18"/>
          <w:szCs w:val="18"/>
        </w:rPr>
        <w:t> 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Hanley &amp; McNeil, 1983</w:t>
      </w:r>
    </w:p>
    <w:sectPr w:rsidR="00956CE6" w:rsidRPr="005D17ED" w:rsidSect="005D17ED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75A"/>
    <w:rsid w:val="00055EEB"/>
    <w:rsid w:val="00150AAB"/>
    <w:rsid w:val="00270875"/>
    <w:rsid w:val="002C02EB"/>
    <w:rsid w:val="002F2717"/>
    <w:rsid w:val="003025C6"/>
    <w:rsid w:val="004F775A"/>
    <w:rsid w:val="005D17ED"/>
    <w:rsid w:val="005F62E3"/>
    <w:rsid w:val="00635483"/>
    <w:rsid w:val="008C71F3"/>
    <w:rsid w:val="00956CE6"/>
    <w:rsid w:val="00AB4A86"/>
    <w:rsid w:val="00AB6DDE"/>
    <w:rsid w:val="00B21D3C"/>
    <w:rsid w:val="00EF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6B604"/>
  <w15:chartTrackingRefBased/>
  <w15:docId w15:val="{58274BE1-4909-47E0-8FFD-6FF75F0E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pPr>
      <w:spacing w:before="240" w:after="144" w:line="240" w:lineRule="auto"/>
      <w:ind w:left="120"/>
      <w:outlineLvl w:val="1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inorEastAsia" w:hAnsi="Times New Roman" w:cs="Times New Roman"/>
      <w:b/>
      <w:bCs/>
      <w:kern w:val="36"/>
      <w:sz w:val="26"/>
      <w:szCs w:val="26"/>
      <w:shd w:val="clear" w:color="auto" w:fill="CECEC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after="0" w:line="240" w:lineRule="auto"/>
    </w:pPr>
    <w:rPr>
      <w:rFonts w:ascii="Arial" w:eastAsiaTheme="minorEastAsia" w:hAnsi="Arial" w:cs="Arial"/>
      <w:sz w:val="20"/>
      <w:szCs w:val="20"/>
    </w:rPr>
  </w:style>
  <w:style w:type="paragraph" w:customStyle="1" w:styleId="small">
    <w:name w:val="small"/>
    <w:basedOn w:val="Normal"/>
    <w:pPr>
      <w:spacing w:after="0" w:line="240" w:lineRule="auto"/>
    </w:pPr>
    <w:rPr>
      <w:rFonts w:ascii="Arial" w:eastAsiaTheme="minorEastAsia" w:hAnsi="Arial" w:cs="Arial"/>
    </w:rPr>
  </w:style>
  <w:style w:type="character" w:customStyle="1" w:styleId="result">
    <w:name w:val="result"/>
    <w:basedOn w:val="DefaultParagraphFont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6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ECA3D-9335-4EFE-A376-F54EA5984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hammad</cp:lastModifiedBy>
  <cp:revision>10</cp:revision>
  <dcterms:created xsi:type="dcterms:W3CDTF">2022-11-11T08:12:00Z</dcterms:created>
  <dcterms:modified xsi:type="dcterms:W3CDTF">2023-01-0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1030c0-b52a-4c7d-8b62-adf59a938bff</vt:lpwstr>
  </property>
</Properties>
</file>